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27FEB" w14:textId="18A6BFB3" w:rsidR="005F11CA" w:rsidRPr="005F11CA" w:rsidRDefault="002B263E" w:rsidP="005F11CA">
      <w:pPr>
        <w:jc w:val="both"/>
      </w:pPr>
      <w:r>
        <w:rPr>
          <w:rFonts w:ascii="Times New Roman" w:hAnsi="Times New Roman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2EE93B" wp14:editId="5B2C6458">
                <wp:simplePos x="0" y="0"/>
                <wp:positionH relativeFrom="margin">
                  <wp:posOffset>-2540</wp:posOffset>
                </wp:positionH>
                <wp:positionV relativeFrom="paragraph">
                  <wp:posOffset>8024604</wp:posOffset>
                </wp:positionV>
                <wp:extent cx="5724525" cy="726440"/>
                <wp:effectExtent l="0" t="0" r="9525" b="635"/>
                <wp:wrapTopAndBottom/>
                <wp:docPr id="46012860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4525" cy="72644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AB661F6" w14:textId="25BA235E" w:rsidR="002B263E" w:rsidRDefault="002C2F3F" w:rsidP="002B263E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 w:rsidRPr="002C2F3F">
                              <w:t xml:space="preserve">Supplementary Figure </w:t>
                            </w:r>
                            <w:r w:rsidR="002D77BD">
                              <w:t>6</w:t>
                            </w:r>
                            <w:r w:rsidRPr="002C2F3F">
                              <w:t xml:space="preserve">. Spatial overlays for the four </w:t>
                            </w:r>
                            <w:r w:rsidR="00A15312" w:rsidRPr="002C2F3F">
                              <w:t>tumors</w:t>
                            </w:r>
                            <w:r w:rsidRPr="002C2F3F">
                              <w:t xml:space="preserve"> profiled with </w:t>
                            </w:r>
                            <w:proofErr w:type="spellStart"/>
                            <w:r w:rsidRPr="002C2F3F">
                              <w:t>Visium</w:t>
                            </w:r>
                            <w:proofErr w:type="spellEnd"/>
                            <w:r w:rsidRPr="002C2F3F">
                              <w:t>. Panels A–B, C–D, E–F and G–H correspond to Samples 1, 2, 4 and 5, respectively. Left-hand images in each pair show BMolNet tile-level subtype calls; right-hand images show the transcriptomic BRS labels for the same region.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82EE93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.2pt;margin-top:631.85pt;width:450.75pt;height:57.2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" stroked="f">
                <v:textbox style="mso-fit-shape-to-text:t" inset="0,0,0,0">
                  <w:txbxContent>
                    <w:p w14:paraId="6AB661F6" w14:textId="25BA235E" w:rsidR="002B263E" w:rsidRDefault="002C2F3F" w:rsidP="002B263E">
                      <w:pPr>
                        <w:pStyle w:val="Caption"/>
                        <w:rPr>
                          <w:noProof/>
                          <w:lang/>
                        </w:rPr>
                      </w:pPr>
                      <w:r w:rsidRPr="002C2F3F">
                        <w:t xml:space="preserve">Supplementary Figure </w:t>
                      </w:r>
                      <w:r w:rsidR="002D77BD">
                        <w:t>6</w:t>
                      </w:r>
                      <w:r w:rsidRPr="002C2F3F">
                        <w:t xml:space="preserve">. Spatial overlays for the four </w:t>
                      </w:r>
                      <w:r w:rsidR="00A15312" w:rsidRPr="002C2F3F">
                        <w:t>tumors</w:t>
                      </w:r>
                      <w:r w:rsidRPr="002C2F3F">
                        <w:t xml:space="preserve"> profiled with Visium. Panels A–B, C–D, E–F and G–H correspond to Samples 1, 2, 4 and 5, respectively. Left-hand images in each pair show BMolNet tile-level subtype calls; right-hand images show the transcriptomic BRS labels for the same region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b/>
          <w:bCs/>
          <w:noProof/>
          <w:sz w:val="32"/>
          <w:szCs w:val="32"/>
        </w:rPr>
        <w:drawing>
          <wp:anchor distT="0" distB="0" distL="114300" distR="114300" simplePos="0" relativeHeight="251660288" behindDoc="0" locked="0" layoutInCell="1" allowOverlap="1" wp14:anchorId="1A34621C" wp14:editId="51127C27">
            <wp:simplePos x="0" y="0"/>
            <wp:positionH relativeFrom="margin">
              <wp:posOffset>169654</wp:posOffset>
            </wp:positionH>
            <wp:positionV relativeFrom="paragraph">
              <wp:posOffset>0</wp:posOffset>
            </wp:positionV>
            <wp:extent cx="5381625" cy="7858125"/>
            <wp:effectExtent l="0" t="0" r="9525" b="9525"/>
            <wp:wrapTopAndBottom/>
            <wp:docPr id="5032407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785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2B263E">
        <w:rPr>
          <w:rFonts w:ascii="Times New Roman" w:hAnsi="Times New Roman" w:cs="Times New Roman"/>
          <w:kern w:val="0"/>
          <w14:ligatures w14:val="none"/>
        </w:rPr>
        <w:t xml:space="preserve"> </w:t>
      </w:r>
    </w:p>
    <w:sectPr w:rsidR="005F11CA" w:rsidRPr="005F11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333"/>
    <w:rsid w:val="000508EA"/>
    <w:rsid w:val="000D5851"/>
    <w:rsid w:val="00162612"/>
    <w:rsid w:val="001C6DB1"/>
    <w:rsid w:val="002215E1"/>
    <w:rsid w:val="002B263E"/>
    <w:rsid w:val="002B5333"/>
    <w:rsid w:val="002C2F3F"/>
    <w:rsid w:val="002D77BD"/>
    <w:rsid w:val="00534F34"/>
    <w:rsid w:val="0057769B"/>
    <w:rsid w:val="005F11CA"/>
    <w:rsid w:val="00635B22"/>
    <w:rsid w:val="00637A07"/>
    <w:rsid w:val="00986FAB"/>
    <w:rsid w:val="00A15312"/>
    <w:rsid w:val="00A7070A"/>
    <w:rsid w:val="00A77658"/>
    <w:rsid w:val="00A8669E"/>
    <w:rsid w:val="00C20C95"/>
    <w:rsid w:val="00C52278"/>
    <w:rsid w:val="00D869F1"/>
    <w:rsid w:val="00E97A1B"/>
    <w:rsid w:val="00EF5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C056A3"/>
  <w15:chartTrackingRefBased/>
  <w15:docId w15:val="{1FBE1460-E06D-4118-B38A-C46325C99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53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53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3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53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53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53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53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3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3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3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53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53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53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53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53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53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3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3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53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53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3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53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53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53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53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53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3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53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533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86FAB"/>
    <w:pPr>
      <w:spacing w:after="200" w:line="240" w:lineRule="auto"/>
      <w:jc w:val="both"/>
    </w:pPr>
    <w:rPr>
      <w:i/>
      <w:iCs/>
      <w:color w:val="0E2841" w:themeColor="text2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637A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bod Khoraminia</dc:creator>
  <cp:keywords/>
  <dc:description/>
  <cp:lastModifiedBy>Farbod Khoraminia</cp:lastModifiedBy>
  <cp:revision>2</cp:revision>
  <dcterms:created xsi:type="dcterms:W3CDTF">2025-11-17T21:01:00Z</dcterms:created>
  <dcterms:modified xsi:type="dcterms:W3CDTF">2025-11-17T21:01:00Z</dcterms:modified>
</cp:coreProperties>
</file>